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A8601C" w14:textId="3278B779" w:rsidR="004110F4" w:rsidRPr="00391A78" w:rsidRDefault="00B06B9E" w:rsidP="00330885">
      <w:pPr>
        <w:pStyle w:val="EndNoteBibliography"/>
        <w:rPr>
          <w:b/>
          <w:color w:val="000000" w:themeColor="text1"/>
          <w:lang w:val="en-GB"/>
        </w:rPr>
      </w:pPr>
      <w:r w:rsidRPr="00391A78">
        <w:rPr>
          <w:b/>
          <w:color w:val="000000" w:themeColor="text1"/>
          <w:lang w:val="en-GB"/>
        </w:rPr>
        <w:t xml:space="preserve">Supporting Information </w:t>
      </w:r>
      <w:r w:rsidR="0061032E" w:rsidRPr="00391A78">
        <w:rPr>
          <w:b/>
          <w:color w:val="000000" w:themeColor="text1"/>
          <w:lang w:val="en-GB"/>
        </w:rPr>
        <w:t>3</w:t>
      </w:r>
    </w:p>
    <w:p w14:paraId="6B316326" w14:textId="77777777" w:rsidR="00330885" w:rsidRPr="00391A78" w:rsidRDefault="00330885" w:rsidP="00330885">
      <w:pPr>
        <w:pStyle w:val="EndNoteBibliography"/>
        <w:rPr>
          <w:b/>
          <w:color w:val="000000" w:themeColor="text1"/>
          <w:lang w:val="en-GB"/>
        </w:rPr>
      </w:pPr>
    </w:p>
    <w:p w14:paraId="0E33940D" w14:textId="78438521" w:rsidR="00417B8F" w:rsidRPr="00391A78" w:rsidRDefault="00417B8F" w:rsidP="00417B8F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91A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aper: </w:t>
      </w:r>
      <w:r w:rsidR="008217A1" w:rsidRPr="00391A7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uscle strength and activity in men and women performing maximal effort bicep</w:t>
      </w:r>
      <w:bookmarkStart w:id="0" w:name="_GoBack"/>
      <w:bookmarkEnd w:id="0"/>
      <w:r w:rsidR="008217A1" w:rsidRPr="00391A7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curl </w:t>
      </w:r>
      <w:r w:rsidR="0076752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exercise </w:t>
      </w:r>
      <w:r w:rsidR="008217A1" w:rsidRPr="00391A7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on a new machine that automates eccentric overload and drop setting</w:t>
      </w:r>
    </w:p>
    <w:p w14:paraId="6BC37848" w14:textId="77777777" w:rsidR="00417B8F" w:rsidRPr="00391A78" w:rsidRDefault="00417B8F" w:rsidP="00417B8F">
      <w:pPr>
        <w:spacing w:after="0" w:line="240" w:lineRule="auto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391A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Journal: </w:t>
      </w:r>
      <w:r w:rsidRPr="00391A7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uropean Journal of Applied Physiology</w:t>
      </w:r>
    </w:p>
    <w:p w14:paraId="44EA5FE3" w14:textId="77777777" w:rsidR="00417B8F" w:rsidRPr="00391A78" w:rsidRDefault="00417B8F" w:rsidP="00417B8F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91A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uthors: James L. Nuzzo, Matheus D. Pinto, </w:t>
      </w:r>
      <w:r w:rsidRPr="00391A78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t xml:space="preserve">Kazunori </w:t>
      </w:r>
      <w:proofErr w:type="spellStart"/>
      <w:r w:rsidRPr="00391A78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t>Nosaka</w:t>
      </w:r>
      <w:proofErr w:type="spellEnd"/>
    </w:p>
    <w:p w14:paraId="42E9C13F" w14:textId="6E6D5982" w:rsidR="00A7698B" w:rsidRPr="00391A78" w:rsidRDefault="00417B8F" w:rsidP="00417B8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91A78">
        <w:rPr>
          <w:rFonts w:ascii="Times New Roman" w:hAnsi="Times New Roman" w:cs="Times New Roman"/>
          <w:color w:val="000000" w:themeColor="text1"/>
          <w:sz w:val="24"/>
          <w:szCs w:val="24"/>
        </w:rPr>
        <w:t>Email: j.nuzzo@ecu.edu.au</w:t>
      </w:r>
    </w:p>
    <w:p w14:paraId="5A647580" w14:textId="4B6DBFBF" w:rsidR="00A74292" w:rsidRPr="00391A78" w:rsidRDefault="00377783" w:rsidP="0037778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91A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07748776" w14:textId="23AA3853" w:rsidR="00A74292" w:rsidRPr="00391A78" w:rsidRDefault="00A74292" w:rsidP="0037778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91A78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1A50BF5A" wp14:editId="0CC9DD79">
            <wp:extent cx="5727700" cy="3290570"/>
            <wp:effectExtent l="12700" t="12700" r="12700" b="1143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 3. DB 80 &amp; 60 EMG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29057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F55958F" w14:textId="4C3CE0DE" w:rsidR="00377783" w:rsidRPr="00391A78" w:rsidRDefault="00A74292" w:rsidP="0033088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91A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ans of biceps brachii electromyographic (EMG) activity during </w:t>
      </w:r>
      <w:r w:rsidR="001A63D7" w:rsidRPr="00391A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nilateral bicep curl </w:t>
      </w:r>
      <w:r w:rsidRPr="00391A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petitions-to-failure tests with 60% (orange line, diamonds) and 80% </w:t>
      </w:r>
      <w:r w:rsidR="007D06CC" w:rsidRPr="00391A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umbbell one repetition maximum (DB 1RM) </w:t>
      </w:r>
      <w:r w:rsidRPr="00391A78">
        <w:rPr>
          <w:rFonts w:ascii="Times New Roman" w:hAnsi="Times New Roman" w:cs="Times New Roman"/>
          <w:color w:val="000000" w:themeColor="text1"/>
          <w:sz w:val="24"/>
          <w:szCs w:val="24"/>
        </w:rPr>
        <w:t>loads (pink line, triangles).</w:t>
      </w:r>
      <w:r w:rsidR="001A63D7" w:rsidRPr="00391A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e repetitions-to-failure tests, </w:t>
      </w:r>
      <w:r w:rsidR="003A16B3" w:rsidRPr="00391A78">
        <w:rPr>
          <w:rFonts w:ascii="Times New Roman" w:hAnsi="Times New Roman" w:cs="Times New Roman"/>
          <w:color w:val="000000" w:themeColor="text1"/>
          <w:sz w:val="24"/>
          <w:szCs w:val="24"/>
        </w:rPr>
        <w:t>participants</w:t>
      </w:r>
      <w:r w:rsidR="001A63D7" w:rsidRPr="00391A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rformed different numbers of repetitions. Thus, because 20 of the 21 participants completed</w:t>
      </w:r>
      <w:r w:rsidR="00E10B6C" w:rsidRPr="00391A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A63D7" w:rsidRPr="00391A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≥10 repetitions with the 60% </w:t>
      </w:r>
      <w:r w:rsidR="007D06CC" w:rsidRPr="00391A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B </w:t>
      </w:r>
      <w:r w:rsidR="001A63D7" w:rsidRPr="00391A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RM, EMG from the first 10 repetitions for all </w:t>
      </w:r>
      <w:r w:rsidR="00FB7E38" w:rsidRPr="00391A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le and female </w:t>
      </w:r>
      <w:r w:rsidR="003A16B3" w:rsidRPr="00391A78">
        <w:rPr>
          <w:rFonts w:ascii="Times New Roman" w:hAnsi="Times New Roman" w:cs="Times New Roman"/>
          <w:color w:val="000000" w:themeColor="text1"/>
          <w:sz w:val="24"/>
          <w:szCs w:val="24"/>
        </w:rPr>
        <w:t>participants</w:t>
      </w:r>
      <w:r w:rsidR="001A63D7" w:rsidRPr="00391A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06714" w:rsidRPr="00391A78">
        <w:rPr>
          <w:rFonts w:ascii="Times New Roman" w:hAnsi="Times New Roman" w:cs="Times New Roman"/>
          <w:color w:val="000000" w:themeColor="text1"/>
          <w:sz w:val="24"/>
          <w:szCs w:val="24"/>
        </w:rPr>
        <w:t>were</w:t>
      </w:r>
      <w:r w:rsidR="001A63D7" w:rsidRPr="00391A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veraged and shown here. These data show</w:t>
      </w:r>
      <w:r w:rsidR="00E10B6C" w:rsidRPr="00391A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A63D7" w:rsidRPr="00391A78">
        <w:rPr>
          <w:rFonts w:ascii="Times New Roman" w:hAnsi="Times New Roman" w:cs="Times New Roman"/>
          <w:color w:val="000000" w:themeColor="text1"/>
          <w:sz w:val="24"/>
          <w:szCs w:val="24"/>
        </w:rPr>
        <w:t>during exercise with a submaximal load, concentric</w:t>
      </w:r>
      <w:r w:rsidR="007D06CC" w:rsidRPr="00391A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CON)</w:t>
      </w:r>
      <w:r w:rsidR="001A63D7" w:rsidRPr="00391A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hase EMG amplitude starts relatively small th</w:t>
      </w:r>
      <w:r w:rsidR="000F7748" w:rsidRPr="00391A78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="001A63D7" w:rsidRPr="00391A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 becomes progressively larger with each additional repetition, as </w:t>
      </w:r>
      <w:r w:rsidR="003A16B3" w:rsidRPr="00391A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articipants </w:t>
      </w:r>
      <w:r w:rsidR="001A63D7" w:rsidRPr="00391A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eed to recruit more motor units and/or increase their firing rates to meet task demands as fatigue accumulates. Eccentric </w:t>
      </w:r>
      <w:r w:rsidR="007D06CC" w:rsidRPr="00391A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ECC) </w:t>
      </w:r>
      <w:r w:rsidR="001A63D7" w:rsidRPr="00391A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hase EMG amplitude </w:t>
      </w:r>
      <w:r w:rsidR="00206714" w:rsidRPr="00391A78">
        <w:rPr>
          <w:rFonts w:ascii="Times New Roman" w:hAnsi="Times New Roman" w:cs="Times New Roman"/>
          <w:color w:val="000000" w:themeColor="text1"/>
          <w:sz w:val="24"/>
          <w:szCs w:val="24"/>
        </w:rPr>
        <w:t>was</w:t>
      </w:r>
      <w:r w:rsidR="00E5735F" w:rsidRPr="00391A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06714" w:rsidRPr="00391A78">
        <w:rPr>
          <w:rFonts w:ascii="Times New Roman" w:hAnsi="Times New Roman" w:cs="Times New Roman"/>
          <w:color w:val="000000" w:themeColor="text1"/>
          <w:sz w:val="24"/>
          <w:szCs w:val="24"/>
        </w:rPr>
        <w:t>fairly</w:t>
      </w:r>
      <w:r w:rsidR="00E5735F" w:rsidRPr="00391A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able throughout the initial 10 repetitions of the task. For the repetitions-to-failure test with the 80% </w:t>
      </w:r>
      <w:r w:rsidR="007D06CC" w:rsidRPr="00391A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B </w:t>
      </w:r>
      <w:r w:rsidR="00E5735F" w:rsidRPr="00391A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RM dumbbell, 16 of 21 participants completed ≥5 repetitions. Thus, EMG data from the first 5 repetitions for all participants </w:t>
      </w:r>
      <w:r w:rsidR="00206714" w:rsidRPr="00391A78">
        <w:rPr>
          <w:rFonts w:ascii="Times New Roman" w:hAnsi="Times New Roman" w:cs="Times New Roman"/>
          <w:color w:val="000000" w:themeColor="text1"/>
          <w:sz w:val="24"/>
          <w:szCs w:val="24"/>
        </w:rPr>
        <w:t>were</w:t>
      </w:r>
      <w:r w:rsidR="00E5735F" w:rsidRPr="00391A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veraged and are shown here. Again, </w:t>
      </w:r>
      <w:r w:rsidR="00D92EE5" w:rsidRPr="00391A78">
        <w:rPr>
          <w:rFonts w:ascii="Times New Roman" w:hAnsi="Times New Roman" w:cs="Times New Roman"/>
          <w:color w:val="000000" w:themeColor="text1"/>
          <w:sz w:val="24"/>
          <w:szCs w:val="24"/>
        </w:rPr>
        <w:t>CON</w:t>
      </w:r>
      <w:r w:rsidR="00E5735F" w:rsidRPr="00391A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hase EMG increased over the course of the set</w:t>
      </w:r>
      <w:r w:rsidR="00E10B6C" w:rsidRPr="00391A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FB7E38" w:rsidRPr="00391A78">
        <w:rPr>
          <w:rFonts w:ascii="Times New Roman" w:hAnsi="Times New Roman" w:cs="Times New Roman"/>
          <w:color w:val="000000" w:themeColor="text1"/>
          <w:sz w:val="24"/>
          <w:szCs w:val="24"/>
        </w:rPr>
        <w:t>whereas</w:t>
      </w:r>
      <w:r w:rsidR="00E10B6C" w:rsidRPr="00391A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92EE5" w:rsidRPr="00391A78">
        <w:rPr>
          <w:rFonts w:ascii="Times New Roman" w:hAnsi="Times New Roman" w:cs="Times New Roman"/>
          <w:color w:val="000000" w:themeColor="text1"/>
          <w:sz w:val="24"/>
          <w:szCs w:val="24"/>
        </w:rPr>
        <w:t>ECC</w:t>
      </w:r>
      <w:r w:rsidR="00E10B6C" w:rsidRPr="00391A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5735F" w:rsidRPr="00391A78">
        <w:rPr>
          <w:rFonts w:ascii="Times New Roman" w:hAnsi="Times New Roman" w:cs="Times New Roman"/>
          <w:color w:val="000000" w:themeColor="text1"/>
          <w:sz w:val="24"/>
          <w:szCs w:val="24"/>
        </w:rPr>
        <w:t>phase EMG decreased.</w:t>
      </w:r>
    </w:p>
    <w:sectPr w:rsidR="00377783" w:rsidRPr="00391A78" w:rsidSect="00837B8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00000000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5563"/>
    <w:rsid w:val="00034D7E"/>
    <w:rsid w:val="000430BA"/>
    <w:rsid w:val="00060020"/>
    <w:rsid w:val="0006122F"/>
    <w:rsid w:val="000663E0"/>
    <w:rsid w:val="00071CAE"/>
    <w:rsid w:val="00080446"/>
    <w:rsid w:val="000B0879"/>
    <w:rsid w:val="000F7748"/>
    <w:rsid w:val="001060B2"/>
    <w:rsid w:val="00160DCF"/>
    <w:rsid w:val="00173B81"/>
    <w:rsid w:val="00180E22"/>
    <w:rsid w:val="001A54B6"/>
    <w:rsid w:val="001A63D7"/>
    <w:rsid w:val="001D2CBD"/>
    <w:rsid w:val="00205C05"/>
    <w:rsid w:val="00206714"/>
    <w:rsid w:val="00215A31"/>
    <w:rsid w:val="00220D35"/>
    <w:rsid w:val="00266AC6"/>
    <w:rsid w:val="002A18AC"/>
    <w:rsid w:val="002A4E80"/>
    <w:rsid w:val="00307719"/>
    <w:rsid w:val="00330885"/>
    <w:rsid w:val="00335252"/>
    <w:rsid w:val="003404C5"/>
    <w:rsid w:val="00377783"/>
    <w:rsid w:val="00383203"/>
    <w:rsid w:val="00391A78"/>
    <w:rsid w:val="003A16B3"/>
    <w:rsid w:val="003A5DBD"/>
    <w:rsid w:val="003E14C0"/>
    <w:rsid w:val="004110F4"/>
    <w:rsid w:val="004153AB"/>
    <w:rsid w:val="00417B8F"/>
    <w:rsid w:val="00423114"/>
    <w:rsid w:val="00431D0B"/>
    <w:rsid w:val="0043651D"/>
    <w:rsid w:val="00497CF8"/>
    <w:rsid w:val="00537724"/>
    <w:rsid w:val="005614D5"/>
    <w:rsid w:val="00581FEA"/>
    <w:rsid w:val="005A1BBF"/>
    <w:rsid w:val="005B2230"/>
    <w:rsid w:val="005B291D"/>
    <w:rsid w:val="005B4D1B"/>
    <w:rsid w:val="005E2CAD"/>
    <w:rsid w:val="0061032E"/>
    <w:rsid w:val="00630843"/>
    <w:rsid w:val="006313A7"/>
    <w:rsid w:val="006712CC"/>
    <w:rsid w:val="0069224D"/>
    <w:rsid w:val="006D132A"/>
    <w:rsid w:val="006D1716"/>
    <w:rsid w:val="00702F32"/>
    <w:rsid w:val="00724B84"/>
    <w:rsid w:val="00734063"/>
    <w:rsid w:val="00767522"/>
    <w:rsid w:val="00775935"/>
    <w:rsid w:val="00790485"/>
    <w:rsid w:val="00793F7D"/>
    <w:rsid w:val="007B510F"/>
    <w:rsid w:val="007D06CC"/>
    <w:rsid w:val="0081220D"/>
    <w:rsid w:val="008217A1"/>
    <w:rsid w:val="00826F0F"/>
    <w:rsid w:val="00837B88"/>
    <w:rsid w:val="00864EC7"/>
    <w:rsid w:val="0088059B"/>
    <w:rsid w:val="00894694"/>
    <w:rsid w:val="00897FE4"/>
    <w:rsid w:val="008B5563"/>
    <w:rsid w:val="008E06DB"/>
    <w:rsid w:val="008E69FE"/>
    <w:rsid w:val="008F0C74"/>
    <w:rsid w:val="00901A3E"/>
    <w:rsid w:val="00933F74"/>
    <w:rsid w:val="00934A05"/>
    <w:rsid w:val="009460E6"/>
    <w:rsid w:val="009606D4"/>
    <w:rsid w:val="009669C3"/>
    <w:rsid w:val="009704A5"/>
    <w:rsid w:val="00976DB7"/>
    <w:rsid w:val="00982D8B"/>
    <w:rsid w:val="009C21C8"/>
    <w:rsid w:val="009E5FDB"/>
    <w:rsid w:val="009F7B3B"/>
    <w:rsid w:val="00A0349E"/>
    <w:rsid w:val="00A101F4"/>
    <w:rsid w:val="00A43B00"/>
    <w:rsid w:val="00A74292"/>
    <w:rsid w:val="00A7698B"/>
    <w:rsid w:val="00AA2136"/>
    <w:rsid w:val="00AB6B42"/>
    <w:rsid w:val="00AD0548"/>
    <w:rsid w:val="00AD0BB7"/>
    <w:rsid w:val="00AD5A34"/>
    <w:rsid w:val="00AF5512"/>
    <w:rsid w:val="00AF61B3"/>
    <w:rsid w:val="00AF6B26"/>
    <w:rsid w:val="00B03554"/>
    <w:rsid w:val="00B06B9E"/>
    <w:rsid w:val="00B22452"/>
    <w:rsid w:val="00B35BA2"/>
    <w:rsid w:val="00B50F46"/>
    <w:rsid w:val="00B578F1"/>
    <w:rsid w:val="00B67505"/>
    <w:rsid w:val="00BA3DD5"/>
    <w:rsid w:val="00BA57F2"/>
    <w:rsid w:val="00BD4579"/>
    <w:rsid w:val="00C0549B"/>
    <w:rsid w:val="00C061D7"/>
    <w:rsid w:val="00C24838"/>
    <w:rsid w:val="00C34085"/>
    <w:rsid w:val="00C73F5B"/>
    <w:rsid w:val="00CD4198"/>
    <w:rsid w:val="00D01A65"/>
    <w:rsid w:val="00D156B1"/>
    <w:rsid w:val="00D275A1"/>
    <w:rsid w:val="00D648ED"/>
    <w:rsid w:val="00D809D5"/>
    <w:rsid w:val="00D8428C"/>
    <w:rsid w:val="00D92EE5"/>
    <w:rsid w:val="00DB63CE"/>
    <w:rsid w:val="00DD1ED5"/>
    <w:rsid w:val="00DD7A50"/>
    <w:rsid w:val="00E02510"/>
    <w:rsid w:val="00E10B6C"/>
    <w:rsid w:val="00E230CA"/>
    <w:rsid w:val="00E558F7"/>
    <w:rsid w:val="00E5735F"/>
    <w:rsid w:val="00E67FF2"/>
    <w:rsid w:val="00E70BD4"/>
    <w:rsid w:val="00EA2773"/>
    <w:rsid w:val="00ED0947"/>
    <w:rsid w:val="00EF0080"/>
    <w:rsid w:val="00F25EB4"/>
    <w:rsid w:val="00F425A8"/>
    <w:rsid w:val="00F83BF6"/>
    <w:rsid w:val="00F868B4"/>
    <w:rsid w:val="00FB7E38"/>
    <w:rsid w:val="00FE0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B6ECEC"/>
  <w15:chartTrackingRefBased/>
  <w15:docId w15:val="{750919EB-685C-A74D-9D89-7462DB340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0885"/>
    <w:pPr>
      <w:spacing w:after="160" w:line="259" w:lineRule="auto"/>
    </w:pPr>
    <w:rPr>
      <w:rFonts w:asciiTheme="minorHAnsi" w:hAnsiTheme="minorHAnsi" w:cstheme="minorBid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55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330885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30885"/>
    <w:rPr>
      <w:lang w:val="en-US"/>
    </w:rPr>
  </w:style>
  <w:style w:type="character" w:styleId="Hyperlink">
    <w:name w:val="Hyperlink"/>
    <w:basedOn w:val="DefaultParagraphFont"/>
    <w:uiPriority w:val="99"/>
    <w:unhideWhenUsed/>
    <w:rsid w:val="0033088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3088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F7748"/>
    <w:rPr>
      <w:rFonts w:asciiTheme="minorHAnsi" w:hAnsiTheme="minorHAnsi" w:cstheme="minorBidi"/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606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06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06D4"/>
    <w:rPr>
      <w:rFonts w:asciiTheme="minorHAnsi" w:hAnsiTheme="minorHAnsi" w:cstheme="minorBidi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06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06D4"/>
    <w:rPr>
      <w:rFonts w:asciiTheme="minorHAnsi" w:hAnsiTheme="minorHAnsi" w:cstheme="minorBidi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33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Nuzzo</dc:creator>
  <cp:keywords/>
  <dc:description/>
  <cp:lastModifiedBy>Aravinda Samy S.</cp:lastModifiedBy>
  <cp:revision>18</cp:revision>
  <dcterms:created xsi:type="dcterms:W3CDTF">2022-07-11T07:02:00Z</dcterms:created>
  <dcterms:modified xsi:type="dcterms:W3CDTF">2023-02-17T08:02:00Z</dcterms:modified>
</cp:coreProperties>
</file>